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84A" w:rsidRDefault="00572A72" w:rsidP="0009184A">
      <w:r>
        <w:rPr>
          <w:b/>
        </w:rPr>
        <w:t>T</w:t>
      </w:r>
      <w:r w:rsidR="0009184A" w:rsidRPr="00030EBB">
        <w:rPr>
          <w:b/>
        </w:rPr>
        <w:t xml:space="preserve">able </w:t>
      </w:r>
      <w:r w:rsidR="00093197">
        <w:rPr>
          <w:b/>
        </w:rPr>
        <w:t>S</w:t>
      </w:r>
      <w:bookmarkStart w:id="0" w:name="_GoBack"/>
      <w:bookmarkEnd w:id="0"/>
      <w:r w:rsidR="0009184A" w:rsidRPr="00030EBB">
        <w:rPr>
          <w:b/>
        </w:rPr>
        <w:t>3</w:t>
      </w:r>
      <w:r>
        <w:t>.</w:t>
      </w:r>
      <w:r w:rsidR="0009184A" w:rsidRPr="00B74EBF">
        <w:t xml:space="preserve"> </w:t>
      </w:r>
      <w:r w:rsidR="0009184A">
        <w:t xml:space="preserve">Distribution of domains of S or T </w:t>
      </w:r>
      <w:r w:rsidR="004200D8">
        <w:t xml:space="preserve">genome </w:t>
      </w:r>
      <w:r w:rsidR="0009184A">
        <w:t xml:space="preserve">origin counted in WGP contigs of S, T or undefined origin. The maximum number of domains is </w:t>
      </w:r>
      <w:r w:rsidR="004200D8">
        <w:t>six</w:t>
      </w:r>
      <w:r w:rsidR="0009184A">
        <w:t xml:space="preserve">, composed of undefined and a single ancestor (S or T) </w:t>
      </w:r>
    </w:p>
    <w:p w:rsidR="0009184A" w:rsidRPr="00B74EBF" w:rsidRDefault="0009184A" w:rsidP="0009184A"/>
    <w:tbl>
      <w:tblPr>
        <w:tblW w:w="9024" w:type="dxa"/>
        <w:tblInd w:w="4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0"/>
        <w:gridCol w:w="1364"/>
        <w:gridCol w:w="1440"/>
        <w:gridCol w:w="1800"/>
        <w:gridCol w:w="1800"/>
      </w:tblGrid>
      <w:tr w:rsidR="0009184A" w:rsidRPr="007102C4" w:rsidTr="0009184A">
        <w:trPr>
          <w:trHeight w:val="255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6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WGP contig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Domain structur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S orig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T orig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Undefined orig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Unknown origin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-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925 (94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-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160 (93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-undefin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7 (1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 (10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-S/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73 (1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0 (0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 (2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-S/undefin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7 (0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-T/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9 (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1 (0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 (8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-T/undefin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9 (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 (8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-undefined/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1 (0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-undefined/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9 (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S/T/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8 (0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S/T/undefin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S/undefined/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8 (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S/undefined/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5 (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2 (0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 (1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T/S/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9 (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T/S/undefin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T/undefined/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3 (0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5 (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 (1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T/undefined/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7 (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undefined/S/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undefined/S/undefin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undefined/T/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-undefined/T/undefin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9 (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more than 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9 (0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7 (0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 (6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</w:tbl>
    <w:p w:rsidR="0009184A" w:rsidRDefault="0009184A"/>
    <w:p w:rsidR="0009184A" w:rsidRDefault="0009184A"/>
    <w:p w:rsidR="0009184A" w:rsidRDefault="0009184A"/>
    <w:p w:rsidR="0009184A" w:rsidRDefault="0009184A"/>
    <w:sectPr w:rsidR="000918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9184A"/>
    <w:rsid w:val="00030EBB"/>
    <w:rsid w:val="000474C5"/>
    <w:rsid w:val="0009184A"/>
    <w:rsid w:val="00093197"/>
    <w:rsid w:val="0012345A"/>
    <w:rsid w:val="00145E4A"/>
    <w:rsid w:val="002D01E9"/>
    <w:rsid w:val="002D52EA"/>
    <w:rsid w:val="00341A06"/>
    <w:rsid w:val="003A06B5"/>
    <w:rsid w:val="00406776"/>
    <w:rsid w:val="004200D8"/>
    <w:rsid w:val="004351D1"/>
    <w:rsid w:val="00444E91"/>
    <w:rsid w:val="00572A72"/>
    <w:rsid w:val="00642E70"/>
    <w:rsid w:val="00702362"/>
    <w:rsid w:val="007102C4"/>
    <w:rsid w:val="007A6EF8"/>
    <w:rsid w:val="008B51A6"/>
    <w:rsid w:val="00A81E40"/>
    <w:rsid w:val="00A91A70"/>
    <w:rsid w:val="00AC35E8"/>
    <w:rsid w:val="00B72BA5"/>
    <w:rsid w:val="00D40AFB"/>
    <w:rsid w:val="00DB3E15"/>
    <w:rsid w:val="00FB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18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4200D8"/>
    <w:rPr>
      <w:sz w:val="16"/>
      <w:szCs w:val="16"/>
    </w:rPr>
  </w:style>
  <w:style w:type="paragraph" w:styleId="CommentText">
    <w:name w:val="annotation text"/>
    <w:basedOn w:val="Normal"/>
    <w:link w:val="CommentTextChar"/>
    <w:rsid w:val="004200D8"/>
    <w:rPr>
      <w:sz w:val="20"/>
      <w:szCs w:val="20"/>
    </w:rPr>
  </w:style>
  <w:style w:type="character" w:customStyle="1" w:styleId="CommentTextChar">
    <w:name w:val="Comment Text Char"/>
    <w:link w:val="CommentText"/>
    <w:rsid w:val="004200D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200D8"/>
    <w:rPr>
      <w:b/>
      <w:bCs/>
    </w:rPr>
  </w:style>
  <w:style w:type="character" w:customStyle="1" w:styleId="CommentSubjectChar">
    <w:name w:val="Comment Subject Char"/>
    <w:link w:val="CommentSubject"/>
    <w:rsid w:val="004200D8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420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200D8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lemental figure 1</vt:lpstr>
      <vt:lpstr>Supplemental figure 1</vt:lpstr>
    </vt:vector>
  </TitlesOfParts>
  <Company>Philip Morris International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creator>nsierro</dc:creator>
  <cp:lastModifiedBy>Ivanov, Nikolai</cp:lastModifiedBy>
  <cp:revision>3</cp:revision>
  <dcterms:created xsi:type="dcterms:W3CDTF">2012-11-17T17:07:00Z</dcterms:created>
  <dcterms:modified xsi:type="dcterms:W3CDTF">2012-11-17T17:33:00Z</dcterms:modified>
</cp:coreProperties>
</file>